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850" w:type="dxa"/>
        <w:tblInd w:w="108" w:type="dxa"/>
        <w:tblLook w:val="04A0"/>
      </w:tblPr>
      <w:tblGrid>
        <w:gridCol w:w="2433"/>
        <w:gridCol w:w="566"/>
        <w:gridCol w:w="566"/>
        <w:gridCol w:w="566"/>
        <w:gridCol w:w="927"/>
        <w:gridCol w:w="566"/>
        <w:gridCol w:w="566"/>
        <w:gridCol w:w="566"/>
        <w:gridCol w:w="927"/>
        <w:gridCol w:w="566"/>
        <w:gridCol w:w="566"/>
        <w:gridCol w:w="566"/>
        <w:gridCol w:w="902"/>
        <w:gridCol w:w="566"/>
        <w:gridCol w:w="566"/>
        <w:gridCol w:w="566"/>
        <w:gridCol w:w="869"/>
      </w:tblGrid>
      <w:tr w:rsidR="007A7B9A" w:rsidRPr="007A7B9A" w:rsidTr="007A7B9A">
        <w:trPr>
          <w:trHeight w:val="615"/>
        </w:trPr>
        <w:tc>
          <w:tcPr>
            <w:tcW w:w="12850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A7B9A" w:rsidRPr="007A7B9A" w:rsidRDefault="007A7B9A" w:rsidP="006C1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</w:t>
            </w:r>
            <w:r w:rsidR="006C1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le</w:t>
            </w: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</w:t>
            </w: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ability (RR </w:t>
            </w:r>
            <w:proofErr w:type="spellStart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95</w:t>
            </w:r>
            <w:proofErr w:type="spellEnd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p-value) of participating by voting turnout and contact to friends and ac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in</w:t>
            </w: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ces</w:t>
            </w:r>
            <w:r w:rsidR="0003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odel 0)</w:t>
            </w:r>
            <w:bookmarkStart w:id="0" w:name="_GoBack"/>
            <w:bookmarkEnd w:id="0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lus individual  factors (</w:t>
            </w:r>
            <w:proofErr w:type="spellStart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1</w:t>
            </w:r>
            <w:proofErr w:type="spellEnd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 neighborhood deprivation (</w:t>
            </w:r>
            <w:proofErr w:type="spellStart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2</w:t>
            </w:r>
            <w:proofErr w:type="spellEnd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 and both individual and neighborhood deprivation (model 3) 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262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6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95</w:t>
            </w:r>
            <w:proofErr w:type="spellEnd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95</w:t>
            </w:r>
            <w:proofErr w:type="spellEnd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95</w:t>
            </w:r>
            <w:proofErr w:type="spellEnd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95</w:t>
            </w:r>
            <w:proofErr w:type="spellEnd"/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A7B9A" w:rsidRPr="007A7B9A" w:rsidTr="007A7B9A">
        <w:trPr>
          <w:trHeight w:val="300"/>
        </w:trPr>
        <w:tc>
          <w:tcPr>
            <w:tcW w:w="1285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ighborhood level factors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l socializing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or trend</w:t>
            </w:r>
          </w:p>
        </w:tc>
        <w:tc>
          <w:tcPr>
            <w:tcW w:w="2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2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ting turnou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or trend</w:t>
            </w:r>
          </w:p>
        </w:tc>
        <w:tc>
          <w:tcPr>
            <w:tcW w:w="2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hood depriv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or trend</w:t>
            </w:r>
          </w:p>
        </w:tc>
        <w:tc>
          <w:tcPr>
            <w:tcW w:w="2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</w:tr>
      <w:tr w:rsidR="007A7B9A" w:rsidRPr="007A7B9A" w:rsidTr="007A7B9A">
        <w:trPr>
          <w:trHeight w:val="300"/>
        </w:trPr>
        <w:tc>
          <w:tcPr>
            <w:tcW w:w="1285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vidual factors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or tren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ge earn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ut of workfor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or tren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com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-Highest quarti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A7B9A" w:rsidRPr="007A7B9A" w:rsidTr="007A7B9A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V-lowest quarti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A7B9A" w:rsidRPr="007A7B9A" w:rsidTr="007A7B9A">
        <w:trPr>
          <w:trHeight w:val="315"/>
        </w:trPr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or tren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A7B9A" w:rsidRPr="007A7B9A" w:rsidRDefault="007A7B9A" w:rsidP="007A7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:rsidR="004533A9" w:rsidRDefault="004533A9"/>
    <w:sectPr w:rsidR="004533A9" w:rsidSect="007A7B9A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A7B9A"/>
    <w:rsid w:val="0003291F"/>
    <w:rsid w:val="004533A9"/>
    <w:rsid w:val="006C169F"/>
    <w:rsid w:val="00770BDB"/>
    <w:rsid w:val="007A7B9A"/>
    <w:rsid w:val="00DF26CF"/>
    <w:rsid w:val="00E006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6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65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9</Words>
  <Characters>2109</Characters>
  <Application>Microsoft Office Word</Application>
  <DocSecurity>0</DocSecurity>
  <Lines>17</Lines>
  <Paragraphs>4</Paragraphs>
  <ScaleCrop>false</ScaleCrop>
  <Company>Region Hovedstaden</Company>
  <LinksUpToDate>false</LinksUpToDate>
  <CharactersWithSpaces>2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ette Bender</dc:creator>
  <cp:keywords/>
  <dc:description/>
  <cp:lastModifiedBy>jagnes</cp:lastModifiedBy>
  <cp:revision>3</cp:revision>
  <dcterms:created xsi:type="dcterms:W3CDTF">2015-06-18T09:10:00Z</dcterms:created>
  <dcterms:modified xsi:type="dcterms:W3CDTF">2015-07-09T13:19:00Z</dcterms:modified>
</cp:coreProperties>
</file>